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tbl>
      <w:tblPr>
        <w:tblW w:w="83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2208"/>
        <w:gridCol w:w="990"/>
        <w:gridCol w:w="1260"/>
        <w:gridCol w:w="1530"/>
        <w:gridCol w:w="1440"/>
      </w:tblGrid>
      <w:tr>
        <w:trPr>
          <w:trHeight w:val="30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Body Habitat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Num Donor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Num Read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Median Reads/Don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Mean Reads/Donor</w:t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Oral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Buccal mucos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,137,7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,5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5,660</w:t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Hard palat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,074,13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,6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5,398</w:t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Keratinized gingiv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,120,17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,4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5,385</w:t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Palatine Tonsil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,191,03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5,1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5,754</w:t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Saliv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937,28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,3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5,122</w:t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Subgingival plaqu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,210,3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5,1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5,875</w:t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Supragingival plaqu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,250,36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5,2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6,099</w:t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Thro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,086,78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,8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5,489</w:t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Tongue dorsu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,263,48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5,5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6,163</w:t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kin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Anterior nar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810,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,0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,682</w:t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L Antecubital foss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28,1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,8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,687</w:t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L Retroauricular creas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,090,72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,3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5,651</w:t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R Antecubital foss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93,1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,5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,182</w:t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R Retroauricular creas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,158,7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,5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5,823</w:t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Vaginal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Mid vagin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638,6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5,5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6,722</w:t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Posterior fornix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671,62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5,5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7,070</w:t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Vaginal introitu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519,05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5,5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6,036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22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,490,03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6,23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7,164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2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,04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7,371,356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5,707</w:t>
            </w:r>
          </w:p>
        </w:tc>
      </w:tr>
    </w:tbl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Table S3. Sampling and read depths across body habitats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9:29:00Z</dcterms:created>
  <dc:creator>Li, Kelvin</dc:creator>
  <dc:description/>
  <cp:keywords/>
  <dc:language>en-US</dc:language>
  <cp:lastModifiedBy>Li, Kelvin</cp:lastModifiedBy>
  <dcterms:modified xsi:type="dcterms:W3CDTF">2012-01-27T19:37:00Z</dcterms:modified>
  <cp:revision>3</cp:revision>
  <dc:subject/>
  <dc:title/>
</cp:coreProperties>
</file>